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FCE78" w14:textId="77777777" w:rsidR="0040094E" w:rsidRDefault="00004985" w:rsidP="0040094E">
      <w:pPr>
        <w:pStyle w:val="Caption"/>
        <w:keepNext/>
        <w:spacing w:after="0"/>
      </w:pPr>
      <w:r w:rsidRPr="0040094E">
        <w:rPr>
          <w:i w:val="0"/>
        </w:rPr>
        <w:t>Supplementary table 2.</w:t>
      </w:r>
      <w:r>
        <w:t xml:space="preserve"> </w:t>
      </w:r>
      <w:r w:rsidR="0040094E" w:rsidRPr="002A4DA7">
        <w:rPr>
          <w:i w:val="0"/>
        </w:rPr>
        <w:t>Annual numbers and proportions of samples</w:t>
      </w:r>
      <w:r w:rsidR="0040094E">
        <w:rPr>
          <w:i w:val="0"/>
        </w:rPr>
        <w:t>,</w:t>
      </w:r>
      <w:r w:rsidR="0040094E" w:rsidRPr="002A4DA7">
        <w:rPr>
          <w:i w:val="0"/>
        </w:rPr>
        <w:t xml:space="preserve"> </w:t>
      </w:r>
      <w:r w:rsidR="0040094E">
        <w:rPr>
          <w:i w:val="0"/>
        </w:rPr>
        <w:t xml:space="preserve">total number of </w:t>
      </w:r>
      <w:r w:rsidR="0040094E" w:rsidRPr="002A4DA7">
        <w:rPr>
          <w:i w:val="0"/>
        </w:rPr>
        <w:t>pneumococcal isolates</w:t>
      </w:r>
      <w:r w:rsidR="0040094E">
        <w:rPr>
          <w:i w:val="0"/>
        </w:rPr>
        <w:t>,</w:t>
      </w:r>
      <w:r w:rsidR="0040094E" w:rsidRPr="002A4DA7">
        <w:rPr>
          <w:i w:val="0"/>
        </w:rPr>
        <w:t xml:space="preserve"> </w:t>
      </w:r>
      <w:r w:rsidR="0040094E">
        <w:rPr>
          <w:i w:val="0"/>
        </w:rPr>
        <w:t>penicillin non-susceptible pneumococci (</w:t>
      </w:r>
      <w:r w:rsidR="0040094E" w:rsidRPr="002A4DA7">
        <w:rPr>
          <w:i w:val="0"/>
        </w:rPr>
        <w:t>PNSP</w:t>
      </w:r>
      <w:r w:rsidR="0040094E">
        <w:rPr>
          <w:i w:val="0"/>
        </w:rPr>
        <w:t>) and there of vaccine serotypes (</w:t>
      </w:r>
      <w:r w:rsidR="0040094E" w:rsidRPr="002A4DA7">
        <w:rPr>
          <w:i w:val="0"/>
        </w:rPr>
        <w:t>VT</w:t>
      </w:r>
      <w:r w:rsidR="0040094E">
        <w:rPr>
          <w:i w:val="0"/>
        </w:rPr>
        <w:t>)</w:t>
      </w:r>
      <w:r w:rsidR="0040094E" w:rsidRPr="002A4DA7">
        <w:rPr>
          <w:i w:val="0"/>
        </w:rPr>
        <w:t xml:space="preserve"> and </w:t>
      </w:r>
      <w:r w:rsidR="0040094E">
        <w:rPr>
          <w:i w:val="0"/>
        </w:rPr>
        <w:t>non-vaccine serotypes (</w:t>
      </w:r>
      <w:r w:rsidR="0040094E" w:rsidRPr="002A4DA7">
        <w:rPr>
          <w:i w:val="0"/>
        </w:rPr>
        <w:t>NVT</w:t>
      </w:r>
      <w:r w:rsidR="0040094E">
        <w:rPr>
          <w:i w:val="0"/>
        </w:rPr>
        <w:t>), all</w:t>
      </w:r>
      <w:r w:rsidR="0040094E" w:rsidRPr="002A4DA7">
        <w:rPr>
          <w:i w:val="0"/>
        </w:rPr>
        <w:t xml:space="preserve"> according to </w:t>
      </w:r>
    </w:p>
    <w:p w14:paraId="4FBFCE79" w14:textId="77777777" w:rsidR="00004985" w:rsidRPr="0040094E" w:rsidRDefault="00004985" w:rsidP="0040094E">
      <w:pPr>
        <w:pStyle w:val="Caption"/>
        <w:keepNext/>
        <w:spacing w:after="0"/>
        <w:rPr>
          <w:i w:val="0"/>
        </w:rPr>
      </w:pPr>
      <w:r w:rsidRPr="0040094E">
        <w:rPr>
          <w:i w:val="0"/>
        </w:rPr>
        <w:t>age groups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830"/>
        <w:gridCol w:w="820"/>
        <w:gridCol w:w="820"/>
        <w:gridCol w:w="820"/>
        <w:gridCol w:w="820"/>
        <w:gridCol w:w="820"/>
        <w:gridCol w:w="820"/>
        <w:gridCol w:w="820"/>
      </w:tblGrid>
      <w:tr w:rsidR="00004985" w:rsidRPr="00004985" w14:paraId="4FBFCE83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E7A" w14:textId="77777777" w:rsidR="00004985" w:rsidRPr="00004985" w:rsidRDefault="00004985" w:rsidP="004009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7B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7C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7D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7E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7F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80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81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82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004985" w:rsidRPr="00004985" w14:paraId="4FBFCE8D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E84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0-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years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85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86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87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88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89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8A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8B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8C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04985" w:rsidRPr="00004985" w14:paraId="4FBFCE97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E8E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eumococcal isolates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8F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0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1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2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3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4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5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6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3</w:t>
            </w:r>
          </w:p>
        </w:tc>
      </w:tr>
      <w:tr w:rsidR="00004985" w:rsidRPr="00004985" w14:paraId="4FBFCEA1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E98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isolates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99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A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B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C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D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E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9F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A0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</w:tr>
      <w:tr w:rsidR="00004985" w:rsidRPr="00004985" w14:paraId="4FBFCEAB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EA2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pneum. isolates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A3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A4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A5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A6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A7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A8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A9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AA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004985" w:rsidRPr="00004985" w14:paraId="4FBFCEB5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EAC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AD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AE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AF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0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1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2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3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4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</w:t>
            </w:r>
          </w:p>
        </w:tc>
      </w:tr>
      <w:tr w:rsidR="00004985" w:rsidRPr="00004985" w14:paraId="4FBFCEBF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EB6" w14:textId="0B6D4FE0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 pneum. isolates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B7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8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9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A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B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C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D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BE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004985" w:rsidRPr="00004985" w14:paraId="4FBFCEC9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EC0" w14:textId="77777777" w:rsidR="00004985" w:rsidRPr="00004985" w:rsidRDefault="00004985" w:rsidP="0000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PNSP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C1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C2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C3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C4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C5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C6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C7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C8" w14:textId="77777777" w:rsidR="00004985" w:rsidRPr="00004985" w:rsidRDefault="00004985" w:rsidP="000049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</w:t>
            </w:r>
            <w:r w:rsidR="00400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E821A8" w:rsidRPr="00004985" w14:paraId="6DFDFC4D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</w:tcPr>
          <w:p w14:paraId="1EDABEB6" w14:textId="17BEA3CF" w:rsidR="00E821A8" w:rsidRPr="00004985" w:rsidRDefault="00E821A8" w:rsidP="00E82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</w:t>
            </w:r>
            <w:r w:rsidR="006400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,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habitants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8D31852" w14:textId="4A3AF397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2.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558D136" w14:textId="5041E498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3.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B5EF324" w14:textId="233F832D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6</w:t>
            </w:r>
            <w:r w:rsidR="00791A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4A25C7C" w14:textId="1757809C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</w:t>
            </w:r>
            <w:r w:rsidR="00791A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3C2C190" w14:textId="673A2B1B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  <w:r w:rsidR="00791A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18873D9" w14:textId="0D3E5C78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</w:t>
            </w:r>
            <w:r w:rsidR="00D515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AD1310F" w14:textId="1D356576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4</w:t>
            </w:r>
            <w:r w:rsidR="004826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653F57F" w14:textId="77777777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821A8" w:rsidRPr="00004985" w14:paraId="62FD32EE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</w:tcPr>
          <w:p w14:paraId="0294A33A" w14:textId="7B34A549" w:rsidR="00E821A8" w:rsidRPr="00004985" w:rsidRDefault="00E821A8" w:rsidP="00E82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</w:t>
            </w:r>
            <w:r w:rsidR="006400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,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habitants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B469A0D" w14:textId="79E80B0A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2.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E909E1E" w14:textId="0B0BF44F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5</w:t>
            </w:r>
            <w:r w:rsidR="00791A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D0EDAFD" w14:textId="252F2EF1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8</w:t>
            </w:r>
            <w:r w:rsidR="00791A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DF3D994" w14:textId="40D4B668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</w:t>
            </w:r>
            <w:r w:rsidR="00791A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EEEC90C" w14:textId="698DA9FC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="00D515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9A3B9BD" w14:textId="35177744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  <w:r w:rsidR="00C85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9193C1C" w14:textId="2F26D1E1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  <w:r w:rsidR="004826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823DDB6" w14:textId="77777777" w:rsidR="00E821A8" w:rsidRPr="00004985" w:rsidRDefault="00E821A8" w:rsidP="00E82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A0A83" w:rsidRPr="00004985" w14:paraId="4FBFCED3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ECA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CB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CC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CD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CE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CF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D0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D1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D2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</w:tr>
      <w:tr w:rsidR="003A0A83" w:rsidRPr="00004985" w14:paraId="4FBFCEDD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ED4" w14:textId="7B9E0509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D5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D6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D7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D8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D9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DA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DB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DC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3A0A83" w:rsidRPr="00004985" w14:paraId="4FBFCEE7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EDE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DF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0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1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2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3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4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5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6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3A0A83" w:rsidRPr="00004985" w14:paraId="4FBFCEF1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EE8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-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years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E9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A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B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C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D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E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EF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F0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A0A83" w:rsidRPr="00004985" w14:paraId="4FBFCEFB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EF2" w14:textId="1B1B9599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eumococcal isolates.</w:t>
            </w:r>
            <w:r w:rsidR="00E233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  <w:proofErr w:type="gram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F3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F4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F5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F6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F7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F8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F9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FA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1</w:t>
            </w:r>
          </w:p>
        </w:tc>
      </w:tr>
      <w:tr w:rsidR="003A0A83" w:rsidRPr="00004985" w14:paraId="4FBFCF05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EFC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EFD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FE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EFF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0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1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2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3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4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</w:tr>
      <w:tr w:rsidR="003A0A83" w:rsidRPr="00004985" w14:paraId="4FBFCF0F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F06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07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8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9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A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B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C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D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0E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3A0A83" w:rsidRPr="00004985" w14:paraId="4FBFCF19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F10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11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12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13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14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15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16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17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18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</w:tr>
      <w:tr w:rsidR="003A0A83" w:rsidRPr="00004985" w14:paraId="4FBFCF23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1A" w14:textId="7834211A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1B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1C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1D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1E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1F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20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21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22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3A0A83" w:rsidRPr="00004985" w14:paraId="4FBFCF2D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24" w14:textId="77777777" w:rsidR="003A0A83" w:rsidRPr="00004985" w:rsidRDefault="003A0A83" w:rsidP="003A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25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26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27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28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29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2A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2B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2C" w14:textId="77777777" w:rsidR="003A0A83" w:rsidRPr="00004985" w:rsidRDefault="003A0A83" w:rsidP="003A0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8627A" w:rsidRPr="00004985" w14:paraId="4706447E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</w:tcPr>
          <w:p w14:paraId="7DEAD1BB" w14:textId="37113767" w:rsidR="0088627A" w:rsidRPr="00004985" w:rsidRDefault="0088627A" w:rsidP="008862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</w:t>
            </w:r>
            <w:r w:rsidR="006400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,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habitants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47CF04A" w14:textId="5ECD4663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81B1C60" w14:textId="0C5D119D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31C7262" w14:textId="53BE8347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55CD577" w14:textId="33908162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5763B76" w14:textId="5039DC15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3D3C069" w14:textId="49AB6BAC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D894BDF" w14:textId="38CB8A90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73067AD" w14:textId="77777777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88627A" w:rsidRPr="00004985" w14:paraId="57D3D72B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</w:tcPr>
          <w:p w14:paraId="4393B904" w14:textId="1EFCB00F" w:rsidR="0088627A" w:rsidRPr="00004985" w:rsidRDefault="0088627A" w:rsidP="008862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</w:t>
            </w:r>
            <w:r w:rsidR="006400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,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habitants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52DB7A8" w14:textId="4786C891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5EB5C69" w14:textId="71318202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144DA5A" w14:textId="15396900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97956A2" w14:textId="73D67DDA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EFD5793" w14:textId="2AC73391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81575B8" w14:textId="6F09FE3A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="001937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A521373" w14:textId="65A567C2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9C0E311" w14:textId="77777777" w:rsidR="0088627A" w:rsidRPr="00004985" w:rsidRDefault="0088627A" w:rsidP="008862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AAA" w:rsidRPr="00004985" w14:paraId="4FBFCF37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2E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2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183AAA" w:rsidRPr="00004985" w14:paraId="4FBFCF41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38" w14:textId="02E6E5F3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3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3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4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83AAA" w:rsidRPr="00004985" w14:paraId="4FBFCF4B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42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4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4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4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4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4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4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4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4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183AAA" w:rsidRPr="00004985" w14:paraId="4FBFCF55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4C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7- 1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years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4D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4E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4F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0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1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2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3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4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3AAA" w:rsidRPr="00004985" w14:paraId="4FBFCF5F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56" w14:textId="0C46C9DB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eumococcal isolates.</w:t>
            </w:r>
            <w:r w:rsidR="00E233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bookmarkStart w:id="0" w:name="_GoBack"/>
            <w:bookmarkEnd w:id="0"/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5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5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</w:tr>
      <w:tr w:rsidR="00183AAA" w:rsidRPr="00004985" w14:paraId="4FBFCF69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F60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6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6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6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6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6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6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6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6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83AAA" w:rsidRPr="00004985" w14:paraId="4FBFCF73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F6A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6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6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6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6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6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7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7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7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83AAA" w:rsidRPr="00004985" w14:paraId="4FBFCF7D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F74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7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7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7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7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7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7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7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7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83AAA" w:rsidRPr="00004985" w14:paraId="4FBFCF87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7E" w14:textId="6F10465C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7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183AAA" w:rsidRPr="00004985" w14:paraId="4FBFCF91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88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8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8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9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8159C" w:rsidRPr="00004985" w14:paraId="474F451C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</w:tcPr>
          <w:p w14:paraId="5D5CEA0F" w14:textId="5F0214AA" w:rsidR="0078159C" w:rsidRPr="00004985" w:rsidRDefault="0078159C" w:rsidP="00781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</w:t>
            </w:r>
            <w:r w:rsidR="006400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,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habitants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08C330A" w14:textId="7C075943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D8EFA06" w14:textId="2B25DBF9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11A8787" w14:textId="7400402B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1CE2D98" w14:textId="5E743133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DB7FB1B" w14:textId="4E801A19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629214F" w14:textId="679E03A1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2EFC01F" w14:textId="73EFCF79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2AA38BC" w14:textId="77777777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8159C" w:rsidRPr="00004985" w14:paraId="6B17AB0A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</w:tcPr>
          <w:p w14:paraId="62CACC76" w14:textId="3AEEFEE5" w:rsidR="0078159C" w:rsidRPr="00004985" w:rsidRDefault="0078159C" w:rsidP="00781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</w:t>
            </w:r>
            <w:r w:rsidR="006400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,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habitants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912A336" w14:textId="28418137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B0C0802" w14:textId="23B98F87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79C3A2D" w14:textId="58971043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F709727" w14:textId="7EBBEEE4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D63A5F4" w14:textId="02A1F081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2E28C55" w14:textId="384FAE22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82E7B1B" w14:textId="18069D98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A35C01C" w14:textId="77777777" w:rsidR="0078159C" w:rsidRPr="00004985" w:rsidRDefault="0078159C" w:rsidP="007815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AAA" w:rsidRPr="00004985" w14:paraId="4FBFCF9B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92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9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9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9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9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9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9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9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9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83AAA" w:rsidRPr="00004985" w14:paraId="4FBFCFA5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9C" w14:textId="5E682245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9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9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9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183AAA" w:rsidRPr="00004985" w14:paraId="4FBFCFAF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A6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A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A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83AAA" w:rsidRPr="00004985" w14:paraId="4FBFCFB9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B0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8-6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years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B1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B2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B3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B4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B5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B6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B7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B8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3AAA" w:rsidRPr="00004985" w14:paraId="4FBFCFC3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BA" w14:textId="501DCF29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eumococcal isolates.</w:t>
            </w:r>
            <w:r w:rsidR="008700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  <w:proofErr w:type="gram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B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B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B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B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B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C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C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C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1</w:t>
            </w:r>
          </w:p>
        </w:tc>
      </w:tr>
      <w:tr w:rsidR="00183AAA" w:rsidRPr="00004985" w14:paraId="4FBFCFCD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FC4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C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C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C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C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C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C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C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C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</w:t>
            </w:r>
          </w:p>
        </w:tc>
      </w:tr>
      <w:tr w:rsidR="00183AAA" w:rsidRPr="00004985" w14:paraId="4FBFCFD7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FCE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pneum. isolates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C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183AAA" w:rsidRPr="00004985" w14:paraId="4FBFCFE1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CFD8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D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D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E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</w:t>
            </w:r>
          </w:p>
        </w:tc>
      </w:tr>
      <w:tr w:rsidR="00183AAA" w:rsidRPr="00004985" w14:paraId="4FBFCFEB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E2" w14:textId="5BF7A2BB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E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E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E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E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E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E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E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E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83AAA" w:rsidRPr="00004985" w14:paraId="4FBFCFF5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EC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E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E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E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F00A98" w:rsidRPr="00004985" w14:paraId="24036E19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</w:tcPr>
          <w:p w14:paraId="40811512" w14:textId="32EC6688" w:rsidR="00F00A98" w:rsidRPr="00004985" w:rsidRDefault="00F00A98" w:rsidP="00F00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</w:t>
            </w:r>
            <w:r w:rsidR="006400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,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habitants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3121C38" w14:textId="1B01FFB1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8D17186" w14:textId="270F4ACA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5FD1212" w14:textId="521A03F6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8AB2811" w14:textId="74998088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92CBA77" w14:textId="3CD4D057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3FA3A1A" w14:textId="45994E6E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193CD3E" w14:textId="5E8A2E6B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E35762D" w14:textId="77777777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A98" w:rsidRPr="00004985" w14:paraId="629B5ECC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</w:tcPr>
          <w:p w14:paraId="2D826066" w14:textId="7E53EFE8" w:rsidR="00F00A98" w:rsidRPr="00004985" w:rsidRDefault="00F00A98" w:rsidP="00F00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</w:t>
            </w:r>
            <w:r w:rsidR="006400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,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habitants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DB8E30C" w14:textId="3A1C0B4F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8EB33D4" w14:textId="071FE5DF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2301838" w14:textId="46280AF5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A1DEBC4" w14:textId="4912020B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8EAACB8" w14:textId="5B129744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DF10C0D" w14:textId="5645DF0E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3681634" w14:textId="515DF07E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B28ADAA" w14:textId="77777777" w:rsidR="00F00A98" w:rsidRPr="00004985" w:rsidRDefault="00F00A98" w:rsidP="00F00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AAA" w:rsidRPr="00004985" w14:paraId="4FBFCFFF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CFF6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CFF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CFF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</w:t>
            </w:r>
          </w:p>
        </w:tc>
      </w:tr>
      <w:tr w:rsidR="00183AAA" w:rsidRPr="00004985" w14:paraId="4FBFD009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D000" w14:textId="462ACED4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0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0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0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0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0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0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0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0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183AAA" w:rsidRPr="00004985" w14:paraId="4FBFD013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D00A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0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0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0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0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0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1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1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1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183AAA" w:rsidRPr="00004985" w14:paraId="4FBFD01D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D014" w14:textId="77777777" w:rsidR="00183AAA" w:rsidRPr="007E4311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≥</w:t>
            </w:r>
            <w:r w:rsidRPr="007E431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65 years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15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16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17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18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19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1A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1B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1C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3AAA" w:rsidRPr="00004985" w14:paraId="4FBFD027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D01E" w14:textId="22A13BC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eumococcal isolates.</w:t>
            </w:r>
            <w:r w:rsidR="008700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  <w:proofErr w:type="gram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1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3</w:t>
            </w:r>
          </w:p>
        </w:tc>
      </w:tr>
      <w:tr w:rsidR="00183AAA" w:rsidRPr="00004985" w14:paraId="4FBFD031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D028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2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2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3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</w:t>
            </w:r>
          </w:p>
        </w:tc>
      </w:tr>
      <w:tr w:rsidR="00183AAA" w:rsidRPr="00004985" w14:paraId="4FBFD03B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D032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3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3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3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3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3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3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3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3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183AAA" w:rsidRPr="00004985" w14:paraId="4FBFD045" w14:textId="77777777" w:rsidTr="0088627A">
        <w:trPr>
          <w:trHeight w:val="240"/>
        </w:trPr>
        <w:tc>
          <w:tcPr>
            <w:tcW w:w="2780" w:type="dxa"/>
            <w:shd w:val="clear" w:color="auto" w:fill="auto"/>
            <w:vAlign w:val="center"/>
            <w:hideMark/>
          </w:tcPr>
          <w:p w14:paraId="4FBFD03C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3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3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3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</w:t>
            </w:r>
          </w:p>
        </w:tc>
      </w:tr>
      <w:tr w:rsidR="00183AAA" w:rsidRPr="00004985" w14:paraId="4FBFD04F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D046" w14:textId="734D6E42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4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4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83AAA" w:rsidRPr="00004985" w14:paraId="4FBFD059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D050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PNSP of 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5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5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5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5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5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5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5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5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B237E" w:rsidRPr="00004985" w14:paraId="136F5AC3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</w:tcPr>
          <w:p w14:paraId="4F79408A" w14:textId="081122A5" w:rsidR="004B237E" w:rsidRPr="00004985" w:rsidRDefault="004B237E" w:rsidP="004B2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</w:t>
            </w:r>
            <w:r w:rsidR="006400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,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habitants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9ADC712" w14:textId="78533839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ABAEEAF" w14:textId="6B13BF9D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0636DD8" w14:textId="510DDA3D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179A8C5" w14:textId="183E4DB4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34C7B56" w14:textId="65BC5256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824700D" w14:textId="08DAD0C9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8EB8C72" w14:textId="58FFC429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F77D691" w14:textId="77777777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B237E" w:rsidRPr="00004985" w14:paraId="6F21D8B9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</w:tcPr>
          <w:p w14:paraId="6B59568B" w14:textId="6211C747" w:rsidR="004B237E" w:rsidRPr="00004985" w:rsidRDefault="004B237E" w:rsidP="004B2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</w:t>
            </w:r>
            <w:r w:rsidR="006400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,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habitants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D59F999" w14:textId="52D53CEE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FC93A06" w14:textId="0AE6181D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5C3D10B" w14:textId="3D395783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4377D2C" w14:textId="5AF39881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FC9C338" w14:textId="5F2E27A8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A532B10" w14:textId="3522E34B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3A7D7FC" w14:textId="34D7B5FE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  <w:r w:rsidR="007815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B2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915A9DA" w14:textId="77777777" w:rsidR="004B237E" w:rsidRPr="00004985" w:rsidRDefault="004B237E" w:rsidP="004B23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AAA" w:rsidRPr="00004985" w14:paraId="4FBFD063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D05A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5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5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5D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5E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5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6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6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6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</w:tr>
      <w:tr w:rsidR="00183AAA" w:rsidRPr="00004985" w14:paraId="4FBFD06D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D064" w14:textId="7C8BD29C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 pneum.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6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6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67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68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69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6A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6B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6C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183AAA" w:rsidRPr="00004985" w14:paraId="4FBFD077" w14:textId="77777777" w:rsidTr="0088627A">
        <w:trPr>
          <w:trHeight w:val="2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BFD06E" w14:textId="77777777" w:rsidR="00183AAA" w:rsidRPr="00004985" w:rsidRDefault="00183AAA" w:rsidP="00183A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BFD06F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70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71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72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73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74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75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BFD076" w14:textId="77777777" w:rsidR="00183AAA" w:rsidRPr="00004985" w:rsidRDefault="00183AAA" w:rsidP="00183A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0049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</w:tbl>
    <w:p w14:paraId="4FBFD078" w14:textId="77777777" w:rsidR="008B56B5" w:rsidRDefault="008B56B5"/>
    <w:sectPr w:rsidR="008B56B5" w:rsidSect="001574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517E5"/>
    <w:multiLevelType w:val="hybridMultilevel"/>
    <w:tmpl w:val="FB163980"/>
    <w:lvl w:ilvl="0" w:tplc="6E042EDC">
      <w:start w:val="3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4985"/>
    <w:rsid w:val="00004985"/>
    <w:rsid w:val="00032C5B"/>
    <w:rsid w:val="00127AD2"/>
    <w:rsid w:val="00147F3E"/>
    <w:rsid w:val="00157432"/>
    <w:rsid w:val="00183AAA"/>
    <w:rsid w:val="0019373A"/>
    <w:rsid w:val="001E3AB1"/>
    <w:rsid w:val="00345DF6"/>
    <w:rsid w:val="00350826"/>
    <w:rsid w:val="00387C70"/>
    <w:rsid w:val="003A0A83"/>
    <w:rsid w:val="003B44C2"/>
    <w:rsid w:val="0040094E"/>
    <w:rsid w:val="00441F89"/>
    <w:rsid w:val="004826E3"/>
    <w:rsid w:val="004B237E"/>
    <w:rsid w:val="005476C0"/>
    <w:rsid w:val="005C6CFC"/>
    <w:rsid w:val="0064001D"/>
    <w:rsid w:val="006514DB"/>
    <w:rsid w:val="0078159C"/>
    <w:rsid w:val="00791A89"/>
    <w:rsid w:val="007E3F2F"/>
    <w:rsid w:val="007E4311"/>
    <w:rsid w:val="008700E4"/>
    <w:rsid w:val="0088627A"/>
    <w:rsid w:val="008B56B5"/>
    <w:rsid w:val="008C0BC8"/>
    <w:rsid w:val="00956327"/>
    <w:rsid w:val="009719AC"/>
    <w:rsid w:val="00AA5B60"/>
    <w:rsid w:val="00B022FB"/>
    <w:rsid w:val="00B5474A"/>
    <w:rsid w:val="00C72789"/>
    <w:rsid w:val="00C85ECE"/>
    <w:rsid w:val="00D5153A"/>
    <w:rsid w:val="00DA7F97"/>
    <w:rsid w:val="00E233F0"/>
    <w:rsid w:val="00E821A8"/>
    <w:rsid w:val="00E93B1F"/>
    <w:rsid w:val="00F0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FCE78"/>
  <w15:docId w15:val="{4BCD0ED4-562B-4F0A-96B7-FCFBEBAA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49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E43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Ásdís Hjálmarsdóttir</dc:creator>
  <cp:lastModifiedBy>Martha Ásdís Hjálmarsdóttir</cp:lastModifiedBy>
  <cp:revision>4</cp:revision>
  <dcterms:created xsi:type="dcterms:W3CDTF">2020-01-16T08:49:00Z</dcterms:created>
  <dcterms:modified xsi:type="dcterms:W3CDTF">2020-01-16T08:51:00Z</dcterms:modified>
</cp:coreProperties>
</file>